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54EFD" w14:textId="77777777" w:rsidR="005D08C0" w:rsidRPr="005D08C0" w:rsidRDefault="005D08C0" w:rsidP="005D08C0">
      <w:pPr>
        <w:rPr>
          <w:rFonts w:ascii="Times New Roman" w:hAnsi="Times New Roman" w:cs="Times New Roman"/>
          <w:sz w:val="24"/>
          <w:szCs w:val="28"/>
        </w:rPr>
      </w:pPr>
      <w:bookmarkStart w:id="0" w:name="_Hlk216787575"/>
      <w:r w:rsidRPr="005D08C0">
        <w:rPr>
          <w:rStyle w:val="a3"/>
          <w:rFonts w:ascii="Times New Roman" w:hAnsi="Times New Roman" w:cs="Times New Roman"/>
          <w:sz w:val="24"/>
          <w:szCs w:val="28"/>
        </w:rPr>
        <w:t>Supplementary Table 2. Multivariable logistic regression for detection of probiotic species.</w:t>
      </w:r>
      <w:r w:rsidRPr="005D08C0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623F93A" w14:textId="77777777" w:rsidR="005D08C0" w:rsidRPr="00D30D7C" w:rsidRDefault="005D08C0" w:rsidP="005D08C0">
      <w:pPr>
        <w:rPr>
          <w:rFonts w:ascii="Times New Roman" w:hAnsi="Times New Roman" w:cs="Times New Roman"/>
          <w:sz w:val="24"/>
          <w:szCs w:val="28"/>
        </w:rPr>
      </w:pPr>
      <w:r w:rsidRPr="005D08C0">
        <w:rPr>
          <w:rFonts w:ascii="Times New Roman" w:hAnsi="Times New Roman" w:cs="Times New Roman"/>
          <w:sz w:val="24"/>
          <w:szCs w:val="28"/>
        </w:rPr>
        <w:t xml:space="preserve">OR, odds ratio; CI_95, 95% confidence interval; </w:t>
      </w:r>
      <w:proofErr w:type="spellStart"/>
      <w:r w:rsidRPr="005D08C0">
        <w:rPr>
          <w:rFonts w:ascii="Times New Roman" w:hAnsi="Times New Roman" w:cs="Times New Roman"/>
          <w:sz w:val="24"/>
          <w:szCs w:val="28"/>
        </w:rPr>
        <w:t>p_raw</w:t>
      </w:r>
      <w:proofErr w:type="spellEnd"/>
      <w:r w:rsidRPr="005D08C0">
        <w:rPr>
          <w:rFonts w:ascii="Times New Roman" w:hAnsi="Times New Roman" w:cs="Times New Roman"/>
          <w:sz w:val="24"/>
          <w:szCs w:val="28"/>
        </w:rPr>
        <w:t xml:space="preserve">, unadjusted p-value; </w:t>
      </w:r>
      <w:proofErr w:type="spellStart"/>
      <w:r w:rsidRPr="005D08C0">
        <w:rPr>
          <w:rFonts w:ascii="Times New Roman" w:hAnsi="Times New Roman" w:cs="Times New Roman"/>
          <w:sz w:val="24"/>
          <w:szCs w:val="28"/>
        </w:rPr>
        <w:t>p_FDR</w:t>
      </w:r>
      <w:proofErr w:type="spellEnd"/>
      <w:r w:rsidRPr="005D08C0">
        <w:rPr>
          <w:rFonts w:ascii="Times New Roman" w:hAnsi="Times New Roman" w:cs="Times New Roman"/>
          <w:sz w:val="24"/>
          <w:szCs w:val="28"/>
        </w:rPr>
        <w:t>, false discovery rate–adjusted p-value; FDR-adjusted p &lt; 0.05 was considered statistically significant, and predictors with FDR-adjusted p &lt; 0.05 for at least one species are summarized in Table 2.</w:t>
      </w:r>
      <w:bookmarkEnd w:id="0"/>
      <w:r>
        <w:rPr>
          <w:rFonts w:ascii="Times New Roman" w:hAnsi="Times New Roman" w:cs="Times New Roman"/>
          <w:b/>
          <w:bCs/>
          <w:sz w:val="28"/>
          <w:szCs w:val="32"/>
        </w:rPr>
        <w:fldChar w:fldCharType="begin"/>
      </w:r>
      <w:r>
        <w:rPr>
          <w:rFonts w:ascii="Times New Roman" w:hAnsi="Times New Roman" w:cs="Times New Roman"/>
          <w:b/>
          <w:bCs/>
          <w:sz w:val="28"/>
          <w:szCs w:val="32"/>
        </w:rPr>
        <w:instrText xml:space="preserve"> LINK Excel.Sheet.12 "C:\\Users\\</w:instrText>
      </w:r>
      <w:r>
        <w:rPr>
          <w:rFonts w:ascii="Times New Roman" w:hAnsi="Times New Roman" w:cs="Times New Roman"/>
          <w:b/>
          <w:bCs/>
          <w:sz w:val="28"/>
          <w:szCs w:val="32"/>
        </w:rPr>
        <w:instrText>사용자이름</w:instrText>
      </w:r>
      <w:r>
        <w:rPr>
          <w:rFonts w:ascii="Times New Roman" w:hAnsi="Times New Roman" w:cs="Times New Roman"/>
          <w:b/>
          <w:bCs/>
          <w:sz w:val="28"/>
          <w:szCs w:val="32"/>
        </w:rPr>
        <w:instrText>\\</w:instrText>
      </w:r>
      <w:r>
        <w:rPr>
          <w:rFonts w:ascii="Times New Roman" w:hAnsi="Times New Roman" w:cs="Times New Roman"/>
          <w:b/>
          <w:bCs/>
          <w:sz w:val="28"/>
          <w:szCs w:val="32"/>
        </w:rPr>
        <w:instrText>바탕</w:instrText>
      </w:r>
      <w:r>
        <w:rPr>
          <w:rFonts w:ascii="Times New Roman" w:hAnsi="Times New Roman" w:cs="Times New Roman"/>
          <w:b/>
          <w:bCs/>
          <w:sz w:val="28"/>
          <w:szCs w:val="32"/>
        </w:rPr>
        <w:instrText xml:space="preserve"> </w:instrText>
      </w:r>
      <w:r>
        <w:rPr>
          <w:rFonts w:ascii="Times New Roman" w:hAnsi="Times New Roman" w:cs="Times New Roman"/>
          <w:b/>
          <w:bCs/>
          <w:sz w:val="28"/>
          <w:szCs w:val="32"/>
        </w:rPr>
        <w:instrText>화면</w:instrText>
      </w:r>
      <w:r>
        <w:rPr>
          <w:rFonts w:ascii="Times New Roman" w:hAnsi="Times New Roman" w:cs="Times New Roman"/>
          <w:b/>
          <w:bCs/>
          <w:sz w:val="28"/>
          <w:szCs w:val="32"/>
        </w:rPr>
        <w:instrText>\\data\\GLM</w:instrText>
      </w:r>
      <w:r>
        <w:rPr>
          <w:rFonts w:ascii="Times New Roman" w:hAnsi="Times New Roman" w:cs="Times New Roman"/>
          <w:b/>
          <w:bCs/>
          <w:sz w:val="28"/>
          <w:szCs w:val="32"/>
        </w:rPr>
        <w:instrText>분석</w:instrText>
      </w:r>
      <w:r>
        <w:rPr>
          <w:rFonts w:ascii="Times New Roman" w:hAnsi="Times New Roman" w:cs="Times New Roman"/>
          <w:b/>
          <w:bCs/>
          <w:sz w:val="28"/>
          <w:szCs w:val="32"/>
        </w:rPr>
        <w:instrText xml:space="preserve">\\GLM_table_by_species_with_3_predictors_raw_and_FDR.xlsx" "Table2 - suppl!R2C1:R44C6" \a \f 4 \h  \* MERGEFORMAT </w:instrText>
      </w:r>
      <w:r>
        <w:rPr>
          <w:rFonts w:ascii="Times New Roman" w:hAnsi="Times New Roman" w:cs="Times New Roman"/>
          <w:b/>
          <w:bCs/>
          <w:sz w:val="28"/>
          <w:szCs w:val="32"/>
        </w:rPr>
        <w:fldChar w:fldCharType="separate"/>
      </w:r>
    </w:p>
    <w:tbl>
      <w:tblPr>
        <w:tblW w:w="9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3443"/>
        <w:gridCol w:w="1134"/>
        <w:gridCol w:w="1383"/>
        <w:gridCol w:w="1080"/>
        <w:gridCol w:w="1080"/>
      </w:tblGrid>
      <w:tr w:rsidR="005D08C0" w:rsidRPr="00D30D7C" w14:paraId="3E45619B" w14:textId="77777777" w:rsidTr="008358F1">
        <w:trPr>
          <w:trHeight w:val="433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1D248D" w14:textId="77777777" w:rsidR="005D08C0" w:rsidRPr="00D30D7C" w:rsidRDefault="005D08C0" w:rsidP="008358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10001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DFC45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7C764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I_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D35E5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_raw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D7C8F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_FDR</w:t>
            </w:r>
            <w:proofErr w:type="spellEnd"/>
          </w:p>
        </w:tc>
      </w:tr>
      <w:tr w:rsidR="005D08C0" w:rsidRPr="00D30D7C" w14:paraId="5777F54B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BE41C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.animalis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AAF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862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47C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–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621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695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5D08C0" w:rsidRPr="00D30D7C" w14:paraId="11DD3EB1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A164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D8C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C6C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B5F2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–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A1C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239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5D08C0" w:rsidRPr="00D30D7C" w14:paraId="383E001B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ABB2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9CEF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665E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005E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–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FC84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3700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5D08C0" w:rsidRPr="00D30D7C" w14:paraId="12CBDBF2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96E8C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.bifidum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D9D8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1C99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905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–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EEAB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71C1" w14:textId="77777777" w:rsidR="005D08C0" w:rsidRPr="009731E7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31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</w:p>
        </w:tc>
      </w:tr>
      <w:tr w:rsidR="005D08C0" w:rsidRPr="00D30D7C" w14:paraId="081AD633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19CC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F55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92B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A82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–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0CDA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F49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5D08C0" w:rsidRPr="00D30D7C" w14:paraId="7F82E0AF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8079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90ED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C25A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D4AB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–1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725A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CE1E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5D08C0" w:rsidRPr="00D30D7C" w14:paraId="08C27EAA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F2995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.breve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F9D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C99A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F3D2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–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2F2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BC2B" w14:textId="77777777" w:rsidR="005D08C0" w:rsidRPr="009731E7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31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</w:tr>
      <w:tr w:rsidR="005D08C0" w:rsidRPr="00D30D7C" w14:paraId="325F6E8A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1E65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EACB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ADC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F8E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–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8533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3FA5" w14:textId="77777777" w:rsidR="005D08C0" w:rsidRPr="009731E7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31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</w:p>
        </w:tc>
      </w:tr>
      <w:tr w:rsidR="005D08C0" w:rsidRPr="00D30D7C" w14:paraId="5B2152B5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0768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0F7F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4573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2356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–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7237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8091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5D08C0" w:rsidRPr="00D30D7C" w14:paraId="5B509A0E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6EBFB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.longum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F69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DD4E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830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–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669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119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5D08C0" w:rsidRPr="00D30D7C" w14:paraId="34408D07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300F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396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F71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081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–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7333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AF7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5D08C0" w:rsidRPr="00D30D7C" w14:paraId="2CFAC03B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F22F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DBE1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1659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2724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–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5BD6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0863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5D08C0" w:rsidRPr="00D30D7C" w14:paraId="0B316ACD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AD6AD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.faecalis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273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983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308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–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8991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C0D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5D08C0" w:rsidRPr="00D30D7C" w14:paraId="2A293DA4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AFAC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DED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82F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630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–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FAB7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606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5D08C0" w:rsidRPr="00D30D7C" w14:paraId="64FA12CB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E777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A2DF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1D10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D5FF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–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6B5B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6B99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5D08C0" w:rsidRPr="00D30D7C" w14:paraId="5F801007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AFE02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bulgaricus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C29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B17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B65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–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0EB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0D3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5D08C0" w:rsidRPr="00D30D7C" w14:paraId="11B1754F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3C6B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431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45F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A7C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–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7E90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293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5D08C0" w:rsidRPr="00D30D7C" w14:paraId="70EFE4FB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E060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937F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401C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3FD7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–1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07CF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7511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5D08C0" w:rsidRPr="00D30D7C" w14:paraId="4C0FA8C0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305F6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fermentum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D3C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44B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03C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–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1D2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5BF7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5D08C0" w:rsidRPr="00D30D7C" w14:paraId="4CE39B3E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9AA2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D92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ADB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3207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–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7C8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E29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5D08C0" w:rsidRPr="00D30D7C" w14:paraId="510FD096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77D4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CF76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B637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37F2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–1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2F55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A8DD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5D08C0" w:rsidRPr="00D30D7C" w14:paraId="7368F1D4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C1EAC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gasseri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976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273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0AB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–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644D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3DA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5D08C0" w:rsidRPr="00D30D7C" w14:paraId="290FAD40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23AD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287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44D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415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–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E27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4F7B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5D08C0" w:rsidRPr="00D30D7C" w14:paraId="78F4B368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6499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106E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3CEB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D74A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–5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028E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D9BF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5D08C0" w:rsidRPr="00D30D7C" w14:paraId="32774FAC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939FD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helveticus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7C6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727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27E1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–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24B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6FFFC" w14:textId="77777777" w:rsidR="005D08C0" w:rsidRPr="009731E7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31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</w:tr>
      <w:tr w:rsidR="005D08C0" w:rsidRPr="00D30D7C" w14:paraId="2794CED8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84D4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934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BEE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53C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–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959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E16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5D08C0" w:rsidRPr="00D30D7C" w14:paraId="64EE51F7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FE97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B7E0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D99B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E176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–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3DCA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4A22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5D08C0" w:rsidRPr="00D30D7C" w14:paraId="58AE504C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CB64B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plantarum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C79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3F5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173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–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89C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4C6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</w:p>
        </w:tc>
      </w:tr>
      <w:tr w:rsidR="005D08C0" w:rsidRPr="00D30D7C" w14:paraId="664D7EB0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B67C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7F90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A72C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8E0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–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191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D8A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5D08C0" w:rsidRPr="00D30D7C" w14:paraId="23ACEE9C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21CD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994C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DC8B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9412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–1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59C5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B4BE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5D08C0" w:rsidRPr="00D30D7C" w14:paraId="0C457A46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4AA7E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reuteri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D22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5494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FED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–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25F3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840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5D08C0" w:rsidRPr="00D30D7C" w14:paraId="39655B70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0834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92F4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AE7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9B2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–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EBB0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B44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5D08C0" w:rsidRPr="00D30D7C" w14:paraId="5A856B7A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19D2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67CE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2189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6FF9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–2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7F6B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FDAA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5D08C0" w:rsidRPr="00D30D7C" w14:paraId="77AC23ED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79037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salivarius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76F8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F8DA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FFB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–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D4A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1DE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5D08C0" w:rsidRPr="00D30D7C" w14:paraId="4B260680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B2D9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C24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B435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36F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–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BF0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936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5D08C0" w:rsidRPr="00D30D7C" w14:paraId="450AD479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43C4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9FF0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9C46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1605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–3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AB6A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E5A4C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</w:tr>
      <w:tr w:rsidR="005D08C0" w:rsidRPr="00D30D7C" w14:paraId="7A2F3986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860F0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c.lactis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8C8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F7D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33C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–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002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A2E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5D08C0" w:rsidRPr="00D30D7C" w14:paraId="255145CC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EB4D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F94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6DC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9352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–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841D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FF6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5D08C0" w:rsidRPr="00D30D7C" w14:paraId="6DD4801B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F774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ED1C7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29EFA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9B4E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–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F260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33929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5D08C0" w:rsidRPr="00D30D7C" w14:paraId="4A940A4F" w14:textId="77777777" w:rsidTr="008358F1">
        <w:trPr>
          <w:trHeight w:val="283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437E14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0D7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.thermophilus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8846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D4E8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A26F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–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E6F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916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5D08C0" w:rsidRPr="00D30D7C" w14:paraId="56A0F82B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C4AE6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216F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Obese vs Non-Obe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0C6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B3B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–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64798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7831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5D08C0" w:rsidRPr="00D30D7C" w14:paraId="4BA27BD8" w14:textId="77777777" w:rsidTr="008358F1">
        <w:trPr>
          <w:trHeight w:val="283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D79EF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1BD0BE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Smoker vs Non-smok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23D9E0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6A197B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–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603283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7EB995" w14:textId="77777777" w:rsidR="005D08C0" w:rsidRPr="00D30D7C" w:rsidRDefault="005D08C0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0D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</w:tbl>
    <w:p w14:paraId="670445DF" w14:textId="3375EAD5" w:rsidR="00190317" w:rsidRDefault="005D08C0">
      <w:r>
        <w:rPr>
          <w:rFonts w:ascii="Times New Roman" w:hAnsi="Times New Roman" w:cs="Times New Roman"/>
          <w:b/>
          <w:bCs/>
          <w:sz w:val="28"/>
          <w:szCs w:val="32"/>
        </w:rPr>
        <w:fldChar w:fldCharType="end"/>
      </w:r>
    </w:p>
    <w:sectPr w:rsidR="00190317" w:rsidSect="005D08C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C0"/>
    <w:rsid w:val="00190317"/>
    <w:rsid w:val="005D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8DF88"/>
  <w15:chartTrackingRefBased/>
  <w15:docId w15:val="{1E0EF818-060E-46F7-88D0-084A3A6E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8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D08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C2BE11FBFC34194A41E69006CDEAF" ma:contentTypeVersion="16" ma:contentTypeDescription="Create a new document." ma:contentTypeScope="" ma:versionID="2ae68e848e22fcf224cef54f0d0256ba">
  <xsd:schema xmlns:xsd="http://www.w3.org/2001/XMLSchema" xmlns:xs="http://www.w3.org/2001/XMLSchema" xmlns:p="http://schemas.microsoft.com/office/2006/metadata/properties" xmlns:ns2="cae1428a-ee21-4a1a-ba73-576559d0cc11" xmlns:ns3="25ba6034-4851-405d-9f6f-72e0d7b5883f" targetNamespace="http://schemas.microsoft.com/office/2006/metadata/properties" ma:root="true" ma:fieldsID="5095373ef2dc5efc6f12ea45712a26a3" ns2:_="" ns3:_="">
    <xsd:import namespace="cae1428a-ee21-4a1a-ba73-576559d0cc11"/>
    <xsd:import namespace="25ba6034-4851-405d-9f6f-72e0d7b588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e1428a-ee21-4a1a-ba73-576559d0cc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8b0dbeb-7c8f-4f82-9181-07064d2a53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a6034-4851-405d-9f6f-72e0d7b5883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0ed0acc-7f86-420b-b1a1-652f99cc5e31}" ma:internalName="TaxCatchAll" ma:showField="CatchAllData" ma:web="25ba6034-4851-405d-9f6f-72e0d7b588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ba6034-4851-405d-9f6f-72e0d7b5883f" xsi:nil="true"/>
    <lcf76f155ced4ddcb4097134ff3c332f xmlns="cae1428a-ee21-4a1a-ba73-576559d0cc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1B731C-483F-4A82-AFB3-6C5C2741ADDF}"/>
</file>

<file path=customXml/itemProps2.xml><?xml version="1.0" encoding="utf-8"?>
<ds:datastoreItem xmlns:ds="http://schemas.openxmlformats.org/officeDocument/2006/customXml" ds:itemID="{2CF94C1D-DAB0-4E10-ACA9-8D1AAEF3240C}"/>
</file>

<file path=customXml/itemProps3.xml><?xml version="1.0" encoding="utf-8"?>
<ds:datastoreItem xmlns:ds="http://schemas.openxmlformats.org/officeDocument/2006/customXml" ds:itemID="{58227717-C0B4-43AF-8185-93CC9A9036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어요람</dc:creator>
  <cp:keywords/>
  <dc:description/>
  <cp:lastModifiedBy>어요람</cp:lastModifiedBy>
  <cp:revision>1</cp:revision>
  <dcterms:created xsi:type="dcterms:W3CDTF">2025-12-17T01:30:00Z</dcterms:created>
  <dcterms:modified xsi:type="dcterms:W3CDTF">2025-12-17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C2BE11FBFC34194A41E69006CDEAF</vt:lpwstr>
  </property>
</Properties>
</file>